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AE8" w:rsidRPr="00A45AE8" w:rsidRDefault="00A45AE8" w:rsidP="00A45AE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</w:p>
    <w:p w:rsidR="00A45AE8" w:rsidRPr="00A45AE8" w:rsidRDefault="00A45AE8" w:rsidP="00A45AE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1398"/>
        <w:gridCol w:w="1398"/>
        <w:gridCol w:w="1398"/>
        <w:gridCol w:w="1430"/>
      </w:tblGrid>
      <w:tr w:rsidR="00A45AE8" w:rsidRPr="00A45AE8" w:rsidTr="008676A0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upplemental 1. The assessments of cluster numbers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he number of factor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wo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hre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our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ive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1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24 (56.1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1 (30.3%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1 (30.3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1 (30.3%)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75 (43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3 (28.3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8 (29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9 (17.3%)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5 (41.4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5 (23.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5 (23.8%)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4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5A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5 (16.3%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9 (12.3%)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5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5A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5A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5 (16.3%)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x/Min cluster ratio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28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46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86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47</w:t>
            </w:r>
          </w:p>
        </w:tc>
      </w:tr>
      <w:tr w:rsidR="00A45AE8" w:rsidRPr="00A45AE8" w:rsidTr="008676A0">
        <w:trPr>
          <w:trHeight w:val="320"/>
        </w:trPr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verage silhouett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</w:t>
            </w:r>
          </w:p>
        </w:tc>
      </w:tr>
    </w:tbl>
    <w:tbl>
      <w:tblPr>
        <w:tblpPr w:leftFromText="142" w:rightFromText="142" w:vertAnchor="page" w:horzAnchor="margin" w:tblpY="8891"/>
        <w:tblW w:w="558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0"/>
        <w:gridCol w:w="769"/>
        <w:gridCol w:w="1312"/>
        <w:gridCol w:w="1074"/>
        <w:gridCol w:w="857"/>
        <w:gridCol w:w="1312"/>
        <w:gridCol w:w="1030"/>
        <w:gridCol w:w="867"/>
        <w:gridCol w:w="1312"/>
        <w:gridCol w:w="1014"/>
      </w:tblGrid>
      <w:tr w:rsidR="00A45AE8" w:rsidRPr="00A45AE8" w:rsidTr="008676A0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upplemental 2. Contribution of selected exogenous and endogenous variables to the cluster formation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irst solution</w:t>
            </w:r>
          </w:p>
        </w:tc>
        <w:tc>
          <w:tcPr>
            <w:tcW w:w="12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econd solution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inal solution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Imp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χ2 or Z valu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Imp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χ2 or Z valu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Imp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χ2 or Z valu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Distressing dental experience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14.76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53.4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99.0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Distressing medical experienc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21.3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93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47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C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8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3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3.7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eeing scary dentists in the medi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.1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4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amily dental care avoidanc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6.4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3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3.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SP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.6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9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PQ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3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1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1 = 224 (56.1%)</w:t>
            </w:r>
          </w:p>
        </w:tc>
        <w:tc>
          <w:tcPr>
            <w:tcW w:w="12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1 = 214 (53.6%)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1 = 173 (43.4%)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2 = 175 (43.9%)</w:t>
            </w:r>
          </w:p>
        </w:tc>
        <w:tc>
          <w:tcPr>
            <w:tcW w:w="12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2 = 185 (46.4%)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luster 2 = 226 (56.6%)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Max/Min cluster ratio</w:t>
            </w: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 = 1.28 </w:t>
            </w:r>
          </w:p>
        </w:tc>
        <w:tc>
          <w:tcPr>
            <w:tcW w:w="12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Max/Min cluster ratio</w:t>
            </w:r>
            <w:r w:rsidRPr="00A45AE8" w:rsidDel="00D32155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= 1.16 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Max/Min cluster ratio</w:t>
            </w:r>
            <w:r w:rsidRPr="00A45AE8" w:rsidDel="00D32155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= 1.31 </w:t>
            </w:r>
          </w:p>
        </w:tc>
      </w:tr>
      <w:tr w:rsidR="00A45AE8" w:rsidRPr="00A45AE8" w:rsidTr="008676A0">
        <w:trPr>
          <w:trHeight w:val="320"/>
        </w:trPr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verage silhouette = 0.20 </w:t>
            </w:r>
          </w:p>
        </w:tc>
        <w:tc>
          <w:tcPr>
            <w:tcW w:w="127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verage silhouette = 0.30 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verage silhouette = 0.30 </w:t>
            </w:r>
          </w:p>
        </w:tc>
      </w:tr>
      <w:tr w:rsidR="00A45AE8" w:rsidRPr="00A45AE8" w:rsidTr="008676A0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Imp</w:t>
            </w:r>
            <w:proofErr w:type="spellEnd"/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predictor importance</w:t>
            </w:r>
          </w:p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45AE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FPQ= Fear of Pain Questionnaire; PCS= Pain Catastrophizing Scale; HSPS= Highly Sensitive Person Scale</w:t>
            </w:r>
          </w:p>
        </w:tc>
      </w:tr>
    </w:tbl>
    <w:p w:rsidR="00A45AE8" w:rsidRPr="00A45AE8" w:rsidRDefault="00A45AE8" w:rsidP="00A45AE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45AE8">
        <w:rPr>
          <w:rFonts w:ascii="Times New Roman" w:hAnsi="Times New Roman" w:cs="Times New Roman"/>
          <w:color w:val="000000" w:themeColor="text1"/>
        </w:rPr>
        <w:t>=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4"/>
        <w:gridCol w:w="990"/>
        <w:gridCol w:w="854"/>
        <w:gridCol w:w="845"/>
        <w:gridCol w:w="852"/>
        <w:gridCol w:w="850"/>
        <w:gridCol w:w="850"/>
        <w:gridCol w:w="849"/>
      </w:tblGrid>
      <w:tr w:rsidR="00A45AE8" w:rsidRPr="00A45AE8" w:rsidTr="008676A0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upplemental table 3. Differences between dental anxiety clusters based on four items of the Seattle DA classification.</w:t>
            </w:r>
          </w:p>
        </w:tc>
      </w:tr>
      <w:tr w:rsidR="00A45AE8" w:rsidRPr="00A45AE8" w:rsidTr="008676A0">
        <w:trPr>
          <w:trHeight w:val="94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Cluster 1 N=130 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2 N = 12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luster 3 N = 1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 or mea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% or S.D.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 or mea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% or S.D.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 or 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% or S.D.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-value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77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5.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8.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4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1.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4.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16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DA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7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3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-MDA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-MDA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egative dental experienc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Yes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0.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2.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/ I don’t know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9.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7.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egative medical experienc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Yes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8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2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9.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/ I don’t know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1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7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.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amily dental anxie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666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Yes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1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6.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/ I don’t know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8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3.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eing fearful dentists in the med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7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Yes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9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/ I don’t know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6.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PQ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5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C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2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S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1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2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ehavio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72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egularly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3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5.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irregularly/never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6.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6.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4.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lf-reported oral healt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84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verage/bad/ very bad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6.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8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4.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851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ry good/ good/ (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.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.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5.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attle Ⅰ* (Simple dental phobia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4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4.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5.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2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2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attle Ⅱ* (Anxiety about somatic reactions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8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3.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6.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1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6.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attle Ⅲ* (Being nervous  generally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4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8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8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3.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1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1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.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eattle Ⅳ* (Distrust of dental personne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5.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3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8.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4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6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97</w:t>
            </w: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6.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3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3.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3.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6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6.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IV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16</w:t>
            </w: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3.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4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8.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6.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1.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B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04</w:t>
            </w: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t at all/ a little/ somewhat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5.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4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1.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uch/ very much (2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4.6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5.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9.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A45AE8" w:rsidRPr="00A45AE8" w:rsidTr="008676A0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* Using this two-factor cluster analysis. P value for </w:t>
            </w:r>
            <w:r w:rsidRPr="00A45A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-square test</w:t>
            </w: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or Mann-Whitney test.</w:t>
            </w:r>
          </w:p>
        </w:tc>
      </w:tr>
      <w:tr w:rsidR="00A45AE8" w:rsidRPr="00A45AE8" w:rsidTr="008676A0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AE8" w:rsidRPr="00A45AE8" w:rsidRDefault="00A45AE8" w:rsidP="008676A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A45A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MDAS = Modified Dental Anxiety Scale; FPQ= Fear of Pain Questionnaire; PCS= Pain Catastrophizing Scale; HSPS= Highly Sensitive Person; GA = general anesthesia; IVS = Intravenous Sedation; CBT = Cognitive Behavior Treatment.</w:t>
            </w:r>
          </w:p>
        </w:tc>
      </w:tr>
    </w:tbl>
    <w:p w:rsidR="00A45AE8" w:rsidRPr="00A45AE8" w:rsidRDefault="00A45AE8" w:rsidP="00A45AE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1386"/>
        <w:gridCol w:w="1386"/>
        <w:gridCol w:w="1386"/>
        <w:gridCol w:w="1212"/>
      </w:tblGrid>
      <w:tr w:rsidR="00A45AE8" w:rsidRPr="00A45AE8" w:rsidTr="008676A0">
        <w:trPr>
          <w:tblHeader/>
          <w:tblCellSpacing w:w="15" w:type="dxa"/>
        </w:trPr>
        <w:tc>
          <w:tcPr>
            <w:tcW w:w="0" w:type="auto"/>
            <w:gridSpan w:val="5"/>
            <w:vAlign w:val="center"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l Table 4</w:t>
            </w:r>
            <w:r w:rsidRPr="00A45AE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.</w:t>
            </w: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ross-tabulation of cluster solutions based on exogenous/endogenous variables and Seattle DA classification items</w:t>
            </w:r>
          </w:p>
        </w:tc>
      </w:tr>
      <w:tr w:rsidR="00A45AE8" w:rsidRPr="00A45AE8" w:rsidTr="008676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(Exogenous/Endogenous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ttle Cluster 1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ttle Cluster 2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ttle Cluster 3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A45AE8" w:rsidRPr="00A45AE8" w:rsidTr="008676A0">
        <w:trPr>
          <w:tblCellSpacing w:w="15" w:type="dxa"/>
        </w:trPr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Cluster 1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52 (40.0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74 (60.2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47 (32.2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173 (43.4%)</w:t>
            </w:r>
          </w:p>
        </w:tc>
      </w:tr>
      <w:tr w:rsidR="00A45AE8" w:rsidRPr="00A45AE8" w:rsidTr="008676A0">
        <w:trPr>
          <w:tblCellSpacing w:w="15" w:type="dxa"/>
        </w:trPr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Cluster 2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78 (60.0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49 (39.8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99 (67.8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226 (56.6%)</w:t>
            </w:r>
          </w:p>
        </w:tc>
      </w:tr>
      <w:tr w:rsidR="00A45AE8" w:rsidRPr="00A45AE8" w:rsidTr="008676A0">
        <w:trPr>
          <w:tblCellSpacing w:w="15" w:type="dxa"/>
        </w:trPr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130 (100.0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123 (100.0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146 (100.0%)</w:t>
            </w:r>
          </w:p>
        </w:tc>
        <w:tc>
          <w:tcPr>
            <w:tcW w:w="0" w:type="auto"/>
            <w:vAlign w:val="center"/>
            <w:hideMark/>
          </w:tcPr>
          <w:p w:rsidR="00A45AE8" w:rsidRPr="00A45AE8" w:rsidRDefault="00A45AE8" w:rsidP="00867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5AE8">
              <w:rPr>
                <w:rFonts w:ascii="Times New Roman" w:hAnsi="Times New Roman" w:cs="Times New Roman"/>
                <w:color w:val="000000" w:themeColor="text1"/>
              </w:rPr>
              <w:t>399 (100.0%)</w:t>
            </w:r>
          </w:p>
        </w:tc>
      </w:tr>
    </w:tbl>
    <w:p w:rsidR="00A45AE8" w:rsidRPr="00A45AE8" w:rsidRDefault="00A45AE8" w:rsidP="00A45AE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bookmarkEnd w:id="0"/>
    <w:p w:rsidR="00DE4502" w:rsidRPr="00A45AE8" w:rsidRDefault="00DE4502">
      <w:pPr>
        <w:rPr>
          <w:color w:val="000000" w:themeColor="text1"/>
        </w:rPr>
      </w:pPr>
    </w:p>
    <w:sectPr w:rsidR="00DE4502" w:rsidRPr="00A45AE8" w:rsidSect="00A45A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0D6"/>
    <w:rsid w:val="00004567"/>
    <w:rsid w:val="0001190C"/>
    <w:rsid w:val="00012F24"/>
    <w:rsid w:val="00013607"/>
    <w:rsid w:val="0002221A"/>
    <w:rsid w:val="00024ACE"/>
    <w:rsid w:val="00024E2B"/>
    <w:rsid w:val="00036B2A"/>
    <w:rsid w:val="00037619"/>
    <w:rsid w:val="00044F87"/>
    <w:rsid w:val="0006537A"/>
    <w:rsid w:val="00093F9E"/>
    <w:rsid w:val="000B78CA"/>
    <w:rsid w:val="000C25A9"/>
    <w:rsid w:val="000C7343"/>
    <w:rsid w:val="000E2C73"/>
    <w:rsid w:val="000E3511"/>
    <w:rsid w:val="000F014C"/>
    <w:rsid w:val="000F115C"/>
    <w:rsid w:val="000F4E1B"/>
    <w:rsid w:val="00103F04"/>
    <w:rsid w:val="00145EBA"/>
    <w:rsid w:val="001479FD"/>
    <w:rsid w:val="00170794"/>
    <w:rsid w:val="001745D2"/>
    <w:rsid w:val="00175B42"/>
    <w:rsid w:val="001815B1"/>
    <w:rsid w:val="001A038B"/>
    <w:rsid w:val="001A0BB4"/>
    <w:rsid w:val="001A1C84"/>
    <w:rsid w:val="001A4645"/>
    <w:rsid w:val="001B0853"/>
    <w:rsid w:val="001E1C80"/>
    <w:rsid w:val="001E5E50"/>
    <w:rsid w:val="00207E48"/>
    <w:rsid w:val="00236118"/>
    <w:rsid w:val="00260BA4"/>
    <w:rsid w:val="00273FBB"/>
    <w:rsid w:val="002753AD"/>
    <w:rsid w:val="00277F8E"/>
    <w:rsid w:val="00281E80"/>
    <w:rsid w:val="002843FB"/>
    <w:rsid w:val="00291CD9"/>
    <w:rsid w:val="00294DF7"/>
    <w:rsid w:val="002A02A3"/>
    <w:rsid w:val="002A13FD"/>
    <w:rsid w:val="002A3AA2"/>
    <w:rsid w:val="002C1BD5"/>
    <w:rsid w:val="002D51A3"/>
    <w:rsid w:val="002E44B2"/>
    <w:rsid w:val="00320BBA"/>
    <w:rsid w:val="00325F1B"/>
    <w:rsid w:val="00333FA8"/>
    <w:rsid w:val="00335AE3"/>
    <w:rsid w:val="00354841"/>
    <w:rsid w:val="003961ED"/>
    <w:rsid w:val="003D31C9"/>
    <w:rsid w:val="003E626C"/>
    <w:rsid w:val="003F19A6"/>
    <w:rsid w:val="00403BFB"/>
    <w:rsid w:val="00412244"/>
    <w:rsid w:val="00422818"/>
    <w:rsid w:val="00422D14"/>
    <w:rsid w:val="004241D5"/>
    <w:rsid w:val="00431F32"/>
    <w:rsid w:val="00442C4D"/>
    <w:rsid w:val="004469CA"/>
    <w:rsid w:val="00461B5F"/>
    <w:rsid w:val="004755F6"/>
    <w:rsid w:val="004C1B03"/>
    <w:rsid w:val="004D217A"/>
    <w:rsid w:val="004E20C9"/>
    <w:rsid w:val="004F4398"/>
    <w:rsid w:val="00505493"/>
    <w:rsid w:val="00535AE9"/>
    <w:rsid w:val="00561E3B"/>
    <w:rsid w:val="00574C00"/>
    <w:rsid w:val="00576968"/>
    <w:rsid w:val="00580342"/>
    <w:rsid w:val="00586A76"/>
    <w:rsid w:val="005871D4"/>
    <w:rsid w:val="005A1102"/>
    <w:rsid w:val="005A17FC"/>
    <w:rsid w:val="005D316B"/>
    <w:rsid w:val="005E1154"/>
    <w:rsid w:val="005E5253"/>
    <w:rsid w:val="005E7DFB"/>
    <w:rsid w:val="005F7F25"/>
    <w:rsid w:val="00622D3A"/>
    <w:rsid w:val="00627C7B"/>
    <w:rsid w:val="00646543"/>
    <w:rsid w:val="00671BD1"/>
    <w:rsid w:val="00682596"/>
    <w:rsid w:val="00691262"/>
    <w:rsid w:val="006A1BA6"/>
    <w:rsid w:val="006B75C5"/>
    <w:rsid w:val="006C254A"/>
    <w:rsid w:val="006D7162"/>
    <w:rsid w:val="006E4BC3"/>
    <w:rsid w:val="006F0A33"/>
    <w:rsid w:val="00704493"/>
    <w:rsid w:val="00724ACB"/>
    <w:rsid w:val="00754626"/>
    <w:rsid w:val="0076723A"/>
    <w:rsid w:val="00793840"/>
    <w:rsid w:val="007A5EB0"/>
    <w:rsid w:val="007A7538"/>
    <w:rsid w:val="007D36A2"/>
    <w:rsid w:val="007E1E15"/>
    <w:rsid w:val="007E4140"/>
    <w:rsid w:val="00815ED2"/>
    <w:rsid w:val="00866212"/>
    <w:rsid w:val="008701C7"/>
    <w:rsid w:val="00875DFB"/>
    <w:rsid w:val="008762E1"/>
    <w:rsid w:val="0087632E"/>
    <w:rsid w:val="008A4BAC"/>
    <w:rsid w:val="008D060D"/>
    <w:rsid w:val="008D0CE0"/>
    <w:rsid w:val="008E7AF7"/>
    <w:rsid w:val="00904B6A"/>
    <w:rsid w:val="00921816"/>
    <w:rsid w:val="00923C4A"/>
    <w:rsid w:val="009345BD"/>
    <w:rsid w:val="00977634"/>
    <w:rsid w:val="009874D1"/>
    <w:rsid w:val="0099407A"/>
    <w:rsid w:val="009A72B4"/>
    <w:rsid w:val="009B6764"/>
    <w:rsid w:val="009C065E"/>
    <w:rsid w:val="009C7563"/>
    <w:rsid w:val="009E194F"/>
    <w:rsid w:val="00A02680"/>
    <w:rsid w:val="00A1004D"/>
    <w:rsid w:val="00A33788"/>
    <w:rsid w:val="00A45AE8"/>
    <w:rsid w:val="00A5357B"/>
    <w:rsid w:val="00A558C6"/>
    <w:rsid w:val="00A74F33"/>
    <w:rsid w:val="00A75D0D"/>
    <w:rsid w:val="00A77226"/>
    <w:rsid w:val="00AA16EE"/>
    <w:rsid w:val="00AA1B71"/>
    <w:rsid w:val="00AA595E"/>
    <w:rsid w:val="00AB4589"/>
    <w:rsid w:val="00AF7E9F"/>
    <w:rsid w:val="00B20187"/>
    <w:rsid w:val="00B24621"/>
    <w:rsid w:val="00B34EAB"/>
    <w:rsid w:val="00B53B9F"/>
    <w:rsid w:val="00B630CC"/>
    <w:rsid w:val="00B854F3"/>
    <w:rsid w:val="00B87C10"/>
    <w:rsid w:val="00B94253"/>
    <w:rsid w:val="00BA27D1"/>
    <w:rsid w:val="00BD6247"/>
    <w:rsid w:val="00BE08E2"/>
    <w:rsid w:val="00BE3948"/>
    <w:rsid w:val="00BE6DCD"/>
    <w:rsid w:val="00C06D38"/>
    <w:rsid w:val="00C23FD8"/>
    <w:rsid w:val="00C422AC"/>
    <w:rsid w:val="00C42F22"/>
    <w:rsid w:val="00C50116"/>
    <w:rsid w:val="00C56E1E"/>
    <w:rsid w:val="00C651AE"/>
    <w:rsid w:val="00C65FB0"/>
    <w:rsid w:val="00C75E8E"/>
    <w:rsid w:val="00C83844"/>
    <w:rsid w:val="00CB2FAC"/>
    <w:rsid w:val="00CB5E69"/>
    <w:rsid w:val="00CD7FEC"/>
    <w:rsid w:val="00CF0C81"/>
    <w:rsid w:val="00D03EE6"/>
    <w:rsid w:val="00D05B00"/>
    <w:rsid w:val="00D05DA2"/>
    <w:rsid w:val="00D07A4B"/>
    <w:rsid w:val="00D24C83"/>
    <w:rsid w:val="00D332C3"/>
    <w:rsid w:val="00D34BB8"/>
    <w:rsid w:val="00D5190A"/>
    <w:rsid w:val="00D8031D"/>
    <w:rsid w:val="00D8240A"/>
    <w:rsid w:val="00D912CF"/>
    <w:rsid w:val="00D92329"/>
    <w:rsid w:val="00D975EA"/>
    <w:rsid w:val="00DB075B"/>
    <w:rsid w:val="00DB56AD"/>
    <w:rsid w:val="00DB5788"/>
    <w:rsid w:val="00DC204E"/>
    <w:rsid w:val="00DC5665"/>
    <w:rsid w:val="00DD65AD"/>
    <w:rsid w:val="00DE4502"/>
    <w:rsid w:val="00DF72B2"/>
    <w:rsid w:val="00E1500F"/>
    <w:rsid w:val="00E16F6C"/>
    <w:rsid w:val="00E240AD"/>
    <w:rsid w:val="00E24C23"/>
    <w:rsid w:val="00E3200E"/>
    <w:rsid w:val="00E45CD9"/>
    <w:rsid w:val="00E5591C"/>
    <w:rsid w:val="00E912BB"/>
    <w:rsid w:val="00EA58DE"/>
    <w:rsid w:val="00EB0A3D"/>
    <w:rsid w:val="00EC4CAF"/>
    <w:rsid w:val="00EC5330"/>
    <w:rsid w:val="00EE5290"/>
    <w:rsid w:val="00EE6D44"/>
    <w:rsid w:val="00EE73E3"/>
    <w:rsid w:val="00F0697B"/>
    <w:rsid w:val="00F14D3F"/>
    <w:rsid w:val="00F16773"/>
    <w:rsid w:val="00F1736E"/>
    <w:rsid w:val="00F31445"/>
    <w:rsid w:val="00F369FC"/>
    <w:rsid w:val="00F40692"/>
    <w:rsid w:val="00F43241"/>
    <w:rsid w:val="00F61320"/>
    <w:rsid w:val="00F67952"/>
    <w:rsid w:val="00FA2CA4"/>
    <w:rsid w:val="00FB40D6"/>
    <w:rsid w:val="00FC2CF9"/>
    <w:rsid w:val="00FC468D"/>
    <w:rsid w:val="00FD34A1"/>
    <w:rsid w:val="00FE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B9A9B-D506-4408-9F6E-C392B0C6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AE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5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4025</Characters>
  <Application>Microsoft Office Word</Application>
  <DocSecurity>0</DocSecurity>
  <Lines>33</Lines>
  <Paragraphs>9</Paragraphs>
  <ScaleCrop>false</ScaleCrop>
  <Company>HP Inc.</Company>
  <LinksUpToDate>false</LinksUpToDate>
  <CharactersWithSpaces>4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ndher  Umasankar</dc:creator>
  <cp:keywords/>
  <dc:description/>
  <cp:lastModifiedBy>Jokindher  Umasankar</cp:lastModifiedBy>
  <cp:revision>2</cp:revision>
  <dcterms:created xsi:type="dcterms:W3CDTF">2025-08-26T12:59:00Z</dcterms:created>
  <dcterms:modified xsi:type="dcterms:W3CDTF">2025-08-26T12:59:00Z</dcterms:modified>
</cp:coreProperties>
</file>